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EAD12" w14:textId="50B891E2" w:rsidR="007F4118" w:rsidRPr="0061009D" w:rsidRDefault="0061009D">
      <w:pPr>
        <w:rPr>
          <w:b/>
        </w:rPr>
      </w:pPr>
      <w:r w:rsidRPr="0061009D">
        <w:rPr>
          <w:b/>
        </w:rPr>
        <w:t>S</w:t>
      </w:r>
      <w:r w:rsidR="0048711A">
        <w:rPr>
          <w:b/>
        </w:rPr>
        <w:t xml:space="preserve">1 </w:t>
      </w:r>
      <w:r w:rsidRPr="0061009D">
        <w:rPr>
          <w:b/>
        </w:rPr>
        <w:t>Fig</w:t>
      </w:r>
    </w:p>
    <w:p w14:paraId="3C0267A0" w14:textId="77777777" w:rsidR="0061009D" w:rsidRDefault="0061009D">
      <w:r w:rsidRPr="0061009D">
        <w:t>Muscle fiber staining. Representative image</w:t>
      </w:r>
      <w:r>
        <w:t>s</w:t>
      </w:r>
      <w:r w:rsidRPr="0061009D">
        <w:t xml:space="preserve"> of muscle fiber staining using anti-slow skeletal myosin heavy chain antibody of cross sections of the forelimbs of </w:t>
      </w:r>
      <w:r w:rsidRPr="00B0522E">
        <w:rPr>
          <w:i/>
        </w:rPr>
        <w:t>Scn11a</w:t>
      </w:r>
      <w:r w:rsidRPr="00B0522E">
        <w:rPr>
          <w:i/>
          <w:vertAlign w:val="superscript"/>
        </w:rPr>
        <w:t>+/L799P</w:t>
      </w:r>
      <w:r w:rsidRPr="0061009D">
        <w:t xml:space="preserve"> mice (A) and </w:t>
      </w:r>
      <w:r w:rsidRPr="00B0522E">
        <w:rPr>
          <w:i/>
        </w:rPr>
        <w:t>Scn11a</w:t>
      </w:r>
      <w:r w:rsidRPr="00B0522E">
        <w:rPr>
          <w:i/>
          <w:vertAlign w:val="superscript"/>
        </w:rPr>
        <w:t>+/+</w:t>
      </w:r>
      <w:r w:rsidRPr="0061009D">
        <w:t xml:space="preserve"> mice (B) (magnification 10x, bar 500 µm).</w:t>
      </w:r>
      <w:r>
        <w:t xml:space="preserve"> The marked squares are displayed in Figure 4D and Figure 4E. </w:t>
      </w:r>
    </w:p>
    <w:p w14:paraId="434E4808" w14:textId="77777777" w:rsidR="0061009D" w:rsidRDefault="0061009D">
      <w:r>
        <w:rPr>
          <w:noProof/>
          <w:lang w:eastAsia="de-DE"/>
        </w:rPr>
        <w:drawing>
          <wp:inline distT="0" distB="0" distL="0" distR="0" wp14:anchorId="508C56F5" wp14:editId="32F0E300">
            <wp:extent cx="4277802" cy="196397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603" r="16318"/>
                    <a:stretch/>
                  </pic:blipFill>
                  <pic:spPr bwMode="auto">
                    <a:xfrm>
                      <a:off x="0" y="0"/>
                      <a:ext cx="4277373" cy="1963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E2BC1" w14:textId="77777777" w:rsidR="0061009D" w:rsidRDefault="0061009D">
      <w:pPr>
        <w:rPr>
          <w:noProof/>
          <w:lang w:eastAsia="de-DE"/>
        </w:rPr>
      </w:pPr>
    </w:p>
    <w:p w14:paraId="5F516493" w14:textId="77777777" w:rsidR="0061009D" w:rsidRDefault="0061009D"/>
    <w:sectPr w:rsidR="006100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1B08"/>
    <w:rsid w:val="0048711A"/>
    <w:rsid w:val="0061009D"/>
    <w:rsid w:val="007F4118"/>
    <w:rsid w:val="00B0522E"/>
    <w:rsid w:val="00E1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1B10F"/>
  <w15:docId w15:val="{EBBFA487-C2FF-47DC-B045-CA7D21C0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0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81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1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2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8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173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3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585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957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981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803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5303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5381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1960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402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39889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57881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02847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77396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6618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90370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40439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69942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42551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0331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6789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183244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12634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609823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808902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3185042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469824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313068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ible, Hans-Georg</dc:creator>
  <cp:lastModifiedBy>chn off30</cp:lastModifiedBy>
  <cp:revision>3</cp:revision>
  <dcterms:created xsi:type="dcterms:W3CDTF">2020-07-24T09:00:00Z</dcterms:created>
  <dcterms:modified xsi:type="dcterms:W3CDTF">2020-08-11T22:20:00Z</dcterms:modified>
</cp:coreProperties>
</file>